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4EF0" w14:textId="493877C4" w:rsidR="004F5AEA" w:rsidRPr="004F5AEA" w:rsidRDefault="004F5AEA" w:rsidP="004F5AE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4F5AEA">
        <w:rPr>
          <w:rFonts w:ascii="Times New Roman" w:eastAsia="Times New Roman" w:hAnsi="Times New Roman" w:cs="Times New Roman"/>
          <w:b/>
          <w:bCs/>
        </w:rPr>
        <w:t>Supplemental Materials</w:t>
      </w:r>
    </w:p>
    <w:p w14:paraId="75C082F5" w14:textId="77777777" w:rsidR="004F5AEA" w:rsidRPr="004F5AEA" w:rsidRDefault="004F5AEA" w:rsidP="004F5AE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50204F6" w14:textId="3834A910" w:rsidR="004F5AEA" w:rsidRDefault="004F5AEA" w:rsidP="004F5AEA">
      <w:pPr>
        <w:spacing w:line="480" w:lineRule="auto"/>
        <w:rPr>
          <w:rFonts w:ascii="Times New Roman" w:eastAsia="Times New Roman" w:hAnsi="Times New Roman" w:cs="Times New Roman"/>
        </w:rPr>
      </w:pPr>
      <w:r w:rsidRPr="004F5AEA">
        <w:rPr>
          <w:rFonts w:ascii="Times New Roman" w:eastAsia="Times New Roman" w:hAnsi="Times New Roman" w:cs="Times New Roman"/>
          <w:b/>
          <w:bCs/>
        </w:rPr>
        <w:t xml:space="preserve">Supplemental Table 1. </w:t>
      </w:r>
      <w:r w:rsidRPr="004F5AEA">
        <w:rPr>
          <w:rFonts w:ascii="Times New Roman" w:eastAsia="Times New Roman" w:hAnsi="Times New Roman" w:cs="Times New Roman"/>
        </w:rPr>
        <w:t>Univariable Cox Regression Analysis of Clinical and Electrocardiographic Predictors Associated with LGE.</w:t>
      </w:r>
    </w:p>
    <w:p w14:paraId="0A0D9580" w14:textId="77777777" w:rsidR="003F1CA9" w:rsidRPr="004F5AEA" w:rsidRDefault="003F1CA9" w:rsidP="004F5AEA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1"/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2552"/>
        <w:gridCol w:w="1275"/>
      </w:tblGrid>
      <w:tr w:rsidR="004F5AEA" w:rsidRPr="004F5AEA" w14:paraId="26980328" w14:textId="77777777" w:rsidTr="004F5AEA">
        <w:trPr>
          <w:trHeight w:val="230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9853DF1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60199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Univariable Analysis</w:t>
            </w:r>
          </w:p>
        </w:tc>
      </w:tr>
      <w:tr w:rsidR="004F5AEA" w:rsidRPr="004F5AEA" w14:paraId="3DBBF709" w14:textId="77777777" w:rsidTr="004F5AEA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0BDCE54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A13A3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Odd Ratio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4337A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F5AEA" w:rsidRPr="004F5AEA" w14:paraId="652448E9" w14:textId="77777777" w:rsidTr="004F5AE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F00F287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Age, per 1 year increment</w:t>
            </w:r>
          </w:p>
          <w:p w14:paraId="12651237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 xml:space="preserve">Male </w:t>
            </w:r>
          </w:p>
          <w:p w14:paraId="4A78947B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Body mass index, per kg/m</w:t>
            </w:r>
            <w:r w:rsidRPr="004F5AE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  <w:p w14:paraId="0EE51DFC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Systolic blood pressure, per mmHg</w:t>
            </w:r>
          </w:p>
          <w:p w14:paraId="06BC0439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Diastolic blood pressure, per mmHg</w:t>
            </w:r>
          </w:p>
          <w:p w14:paraId="75FAB09B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Chest pain</w:t>
            </w:r>
          </w:p>
          <w:p w14:paraId="2D562977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 xml:space="preserve">Dyspnea </w:t>
            </w:r>
          </w:p>
          <w:p w14:paraId="5D817725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Syncope or palpitation</w:t>
            </w:r>
          </w:p>
          <w:p w14:paraId="4AC4BA21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History of heart failure</w:t>
            </w:r>
          </w:p>
          <w:p w14:paraId="78256F35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NYHA functional class, per class</w:t>
            </w:r>
          </w:p>
          <w:p w14:paraId="4F2841AF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Hypertension</w:t>
            </w:r>
          </w:p>
          <w:p w14:paraId="566CB31C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Diabetes mellitus</w:t>
            </w:r>
          </w:p>
          <w:p w14:paraId="23201F87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Hyperlipidemia</w:t>
            </w:r>
          </w:p>
          <w:p w14:paraId="2266362B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Smoker</w:t>
            </w:r>
          </w:p>
          <w:p w14:paraId="4638C4F8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Alcohol excess</w:t>
            </w:r>
          </w:p>
          <w:p w14:paraId="0AE94486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Ischemic stroke</w:t>
            </w:r>
          </w:p>
          <w:p w14:paraId="31F687C5" w14:textId="231E6E1C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 xml:space="preserve">Sustained </w:t>
            </w:r>
            <w:r w:rsidR="00875C66">
              <w:rPr>
                <w:rFonts w:ascii="Times New Roman" w:eastAsia="Times New Roman" w:hAnsi="Times New Roman" w:cs="Times New Roman"/>
              </w:rPr>
              <w:t>ventricular arrhythm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9C36828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9 (0.98, 1.01)</w:t>
            </w:r>
          </w:p>
          <w:p w14:paraId="387FAD55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30 (0.88, 1.94)</w:t>
            </w:r>
          </w:p>
          <w:p w14:paraId="152977D0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7 (0.94, 1.01)</w:t>
            </w:r>
          </w:p>
          <w:p w14:paraId="72E6298C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8 (0.97, 0.99)</w:t>
            </w:r>
          </w:p>
          <w:p w14:paraId="02D4C88A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9 (0.98, 1.01)</w:t>
            </w:r>
          </w:p>
          <w:p w14:paraId="381E002B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77 (0.36, 1.64)</w:t>
            </w:r>
          </w:p>
          <w:p w14:paraId="71F947A3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55 (0.97, 2.47)</w:t>
            </w:r>
          </w:p>
          <w:p w14:paraId="033E3D24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59 (0.89, 2.84)</w:t>
            </w:r>
          </w:p>
          <w:p w14:paraId="05BC4A8D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90 (1.28, 2.82)</w:t>
            </w:r>
          </w:p>
          <w:p w14:paraId="2384A6B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32 (0.99, 1.74)</w:t>
            </w:r>
          </w:p>
          <w:p w14:paraId="32FD953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72 (0.48, 1.06)</w:t>
            </w:r>
          </w:p>
          <w:p w14:paraId="4553280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07 (0.71, 1.62)</w:t>
            </w:r>
          </w:p>
          <w:p w14:paraId="2233751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28 (0.86, 1.91)</w:t>
            </w:r>
          </w:p>
          <w:p w14:paraId="2B1FBBBD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8 (0.51, 1.86)</w:t>
            </w:r>
          </w:p>
          <w:p w14:paraId="7B7206F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7 (0.49, 1.93)</w:t>
            </w:r>
          </w:p>
          <w:p w14:paraId="6082329B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9 (0.47, 2.13)</w:t>
            </w:r>
          </w:p>
          <w:p w14:paraId="7DDC4E54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68 (0.72, 3.9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B5ED8C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41</w:t>
            </w:r>
          </w:p>
          <w:p w14:paraId="6966BF3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19</w:t>
            </w:r>
          </w:p>
          <w:p w14:paraId="25C38DE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15</w:t>
            </w:r>
          </w:p>
          <w:p w14:paraId="5A26E134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2</w:t>
            </w:r>
          </w:p>
          <w:p w14:paraId="209A7A6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30</w:t>
            </w:r>
          </w:p>
          <w:p w14:paraId="6155CA0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49</w:t>
            </w:r>
          </w:p>
          <w:p w14:paraId="33356DBA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7</w:t>
            </w:r>
          </w:p>
          <w:p w14:paraId="23BF4EF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12</w:t>
            </w:r>
          </w:p>
          <w:p w14:paraId="7D451DC3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  <w:p w14:paraId="5F93BF58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5</w:t>
            </w:r>
          </w:p>
          <w:p w14:paraId="4220766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9</w:t>
            </w:r>
          </w:p>
          <w:p w14:paraId="726B0251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74</w:t>
            </w:r>
          </w:p>
          <w:p w14:paraId="0E44C069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s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1</w:t>
            </w:r>
          </w:p>
          <w:p w14:paraId="7E962DAB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4</w:t>
            </w:r>
          </w:p>
          <w:p w14:paraId="6262FBCB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4</w:t>
            </w:r>
          </w:p>
          <w:p w14:paraId="0A62928F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9</w:t>
            </w:r>
          </w:p>
          <w:p w14:paraId="029D3C70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F5AEA" w:rsidRPr="004F5AEA" w14:paraId="4858938A" w14:textId="77777777" w:rsidTr="004F5AEA">
        <w:tc>
          <w:tcPr>
            <w:tcW w:w="4678" w:type="dxa"/>
            <w:tcBorders>
              <w:top w:val="single" w:sz="4" w:space="0" w:color="auto"/>
            </w:tcBorders>
          </w:tcPr>
          <w:p w14:paraId="3C0E03A4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</w:rPr>
              <w:t>ECG</w:t>
            </w:r>
          </w:p>
          <w:p w14:paraId="00AE71C4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Normal ECG</w:t>
            </w:r>
          </w:p>
          <w:p w14:paraId="56F5851C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Heart rate, per 1 beat per minute increment</w:t>
            </w:r>
          </w:p>
          <w:p w14:paraId="240072AB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 xml:space="preserve">PR interval, per 1 </w:t>
            </w:r>
            <w:proofErr w:type="spellStart"/>
            <w:r w:rsidRPr="004F5AEA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</w:p>
          <w:p w14:paraId="403BC863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 xml:space="preserve">QRS duration, per 1 </w:t>
            </w:r>
            <w:proofErr w:type="spellStart"/>
            <w:r w:rsidRPr="004F5AEA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</w:p>
          <w:p w14:paraId="508355A1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lastRenderedPageBreak/>
              <w:t xml:space="preserve">QRS complex widening </w:t>
            </w:r>
          </w:p>
          <w:p w14:paraId="5978EF42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 xml:space="preserve">QT interval, per 1 </w:t>
            </w:r>
            <w:proofErr w:type="spellStart"/>
            <w:r w:rsidRPr="004F5AEA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</w:p>
          <w:p w14:paraId="0F7F94CA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Left atrial enlargement</w:t>
            </w:r>
          </w:p>
          <w:p w14:paraId="2C7BCCBF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Right atrial enlargement</w:t>
            </w:r>
          </w:p>
          <w:p w14:paraId="246A7A2E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Left ventricular hypertrophy (Sokolow-Lyon)</w:t>
            </w:r>
          </w:p>
          <w:p w14:paraId="23DDF26E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Left ventricular hypertrophy (Cornell)</w:t>
            </w:r>
          </w:p>
          <w:p w14:paraId="14AA36E3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Right ventricular hypertrophy</w:t>
            </w:r>
          </w:p>
          <w:p w14:paraId="61085C88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Anterior inverted T-waves</w:t>
            </w:r>
          </w:p>
          <w:p w14:paraId="18D2C4D8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Inferior inverted T-waves</w:t>
            </w:r>
          </w:p>
          <w:p w14:paraId="68D65A79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Lateral inverted T-waves</w:t>
            </w:r>
          </w:p>
          <w:p w14:paraId="0259C328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Anterior ST depression</w:t>
            </w:r>
          </w:p>
          <w:p w14:paraId="48A077EC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Inferior ST depression</w:t>
            </w:r>
          </w:p>
          <w:p w14:paraId="4F2580E3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Lateral ST depression</w:t>
            </w:r>
          </w:p>
          <w:p w14:paraId="6CCE6160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Anterior Q waves</w:t>
            </w:r>
          </w:p>
          <w:p w14:paraId="447A82B5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Inferior Q waves</w:t>
            </w:r>
          </w:p>
          <w:p w14:paraId="2AF523B6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Lateral Q waves</w:t>
            </w:r>
          </w:p>
          <w:p w14:paraId="1967BB4F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>First-degree atrioventricular block</w:t>
            </w:r>
          </w:p>
          <w:p w14:paraId="3B899666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>Premature ventricular complex</w:t>
            </w:r>
          </w:p>
          <w:p w14:paraId="285B9296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 xml:space="preserve">Left bundle branch block </w:t>
            </w:r>
          </w:p>
          <w:p w14:paraId="5C133B90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>Complete right bundle branch block</w:t>
            </w:r>
          </w:p>
          <w:p w14:paraId="68E0F08E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 xml:space="preserve">Intraventricular conduction delay </w:t>
            </w:r>
          </w:p>
          <w:p w14:paraId="05FE1D2E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>Low voltage</w:t>
            </w:r>
          </w:p>
          <w:p w14:paraId="00B229E2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  <w:bCs/>
              </w:rPr>
              <w:t>Fragmented QRS</w:t>
            </w:r>
            <w:r w:rsidRPr="004F5AE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DFD711B" w14:textId="77777777" w:rsidR="004F5AEA" w:rsidRPr="004F5AEA" w:rsidRDefault="004F5AEA" w:rsidP="004F5AE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Wolff-Parkinson-White syndrom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EE906E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B9C48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70 (0.35, 1.36)</w:t>
            </w:r>
          </w:p>
          <w:p w14:paraId="47AF88DC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9 (0.98, 1.01)</w:t>
            </w:r>
          </w:p>
          <w:p w14:paraId="342246E0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004 (0.99, 1.01)</w:t>
            </w:r>
          </w:p>
          <w:p w14:paraId="2205C8E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007 (1.00, 1.01)</w:t>
            </w:r>
          </w:p>
          <w:p w14:paraId="52F840D8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lastRenderedPageBreak/>
              <w:t>1.40 (0.91, 2.16)</w:t>
            </w:r>
          </w:p>
          <w:p w14:paraId="18DC87E5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001 (0.99, 1.005)</w:t>
            </w:r>
          </w:p>
          <w:p w14:paraId="5F562578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23 (0.77, 1.96)</w:t>
            </w:r>
          </w:p>
          <w:p w14:paraId="06E85F2A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07 (0.33, 3.43)</w:t>
            </w:r>
          </w:p>
          <w:p w14:paraId="1B97775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64 (0.39, 1.05)</w:t>
            </w:r>
          </w:p>
          <w:p w14:paraId="1CC94CF3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02 (0.60, 1.72)</w:t>
            </w:r>
          </w:p>
          <w:p w14:paraId="7199B6A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59 (0.11, 3.09)</w:t>
            </w:r>
          </w:p>
          <w:p w14:paraId="3102181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2.96 (0.53, 16.36)</w:t>
            </w:r>
          </w:p>
          <w:p w14:paraId="3862ECF8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4.42 (0.46, 42.98)</w:t>
            </w:r>
          </w:p>
          <w:p w14:paraId="4629ABED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5.46 (1.97, 15.17)</w:t>
            </w:r>
          </w:p>
          <w:p w14:paraId="47B5880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77 (0.53, 5.93)</w:t>
            </w:r>
          </w:p>
          <w:p w14:paraId="1A3041B9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2.47 (0.58, 10.50)</w:t>
            </w:r>
          </w:p>
          <w:p w14:paraId="48560D21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62 (0.79, 3.31)</w:t>
            </w:r>
          </w:p>
          <w:p w14:paraId="28428A4D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2.72 (0.89, 8.29)</w:t>
            </w:r>
          </w:p>
          <w:p w14:paraId="1BC06140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2.62 (0.75, 9.12)</w:t>
            </w:r>
          </w:p>
          <w:p w14:paraId="3E5F8D59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77 (0.53, 5.92)</w:t>
            </w:r>
          </w:p>
          <w:p w14:paraId="72BE528A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86 (0.95, 3.67)</w:t>
            </w:r>
          </w:p>
          <w:p w14:paraId="0A7175B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34 (0.79, 2.29)</w:t>
            </w:r>
          </w:p>
          <w:p w14:paraId="3DBDB171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86 (0.50, 1.48)</w:t>
            </w:r>
          </w:p>
          <w:p w14:paraId="314D0C3A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40 (0.60, 3.25)</w:t>
            </w:r>
          </w:p>
          <w:p w14:paraId="73DACE2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3.42 (1.44, 8.13)</w:t>
            </w:r>
          </w:p>
          <w:p w14:paraId="17405EE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3.32 (1.61, 6.85)</w:t>
            </w:r>
          </w:p>
          <w:p w14:paraId="1B85633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1.68 (1.07, 2.62)</w:t>
            </w:r>
          </w:p>
          <w:p w14:paraId="673CF22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50 (0.05, 4.8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22979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1E320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9</w:t>
            </w:r>
          </w:p>
          <w:p w14:paraId="13CB5BA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84</w:t>
            </w:r>
          </w:p>
          <w:p w14:paraId="7B88D7A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3</w:t>
            </w:r>
          </w:p>
          <w:p w14:paraId="4BC54F3F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6</w:t>
            </w:r>
          </w:p>
          <w:p w14:paraId="6B7E053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lastRenderedPageBreak/>
              <w:t>0.13</w:t>
            </w:r>
          </w:p>
          <w:p w14:paraId="5C9B0D4F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56</w:t>
            </w:r>
          </w:p>
          <w:p w14:paraId="435A7321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39</w:t>
            </w:r>
          </w:p>
          <w:p w14:paraId="7FFF943F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1</w:t>
            </w:r>
          </w:p>
          <w:p w14:paraId="0AE73E3C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8</w:t>
            </w:r>
          </w:p>
          <w:p w14:paraId="644B3553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96</w:t>
            </w:r>
          </w:p>
          <w:p w14:paraId="34498D7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53</w:t>
            </w:r>
          </w:p>
          <w:p w14:paraId="04C4DFAE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s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1</w:t>
            </w:r>
          </w:p>
          <w:p w14:paraId="0FC5DAB3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0</w:t>
            </w:r>
          </w:p>
          <w:p w14:paraId="3463B941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  <w:p w14:paraId="70C6BD3D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35</w:t>
            </w:r>
          </w:p>
          <w:p w14:paraId="1356CA1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2</w:t>
            </w:r>
          </w:p>
          <w:p w14:paraId="0392C03A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19</w:t>
            </w:r>
          </w:p>
          <w:p w14:paraId="2FE52093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8</w:t>
            </w:r>
          </w:p>
          <w:p w14:paraId="041F8764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13</w:t>
            </w:r>
          </w:p>
          <w:p w14:paraId="4899AE97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35</w:t>
            </w:r>
          </w:p>
          <w:p w14:paraId="4ACBB79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07</w:t>
            </w:r>
          </w:p>
          <w:p w14:paraId="044EE271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28</w:t>
            </w:r>
          </w:p>
          <w:p w14:paraId="6151C092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58</w:t>
            </w:r>
          </w:p>
          <w:p w14:paraId="185591BC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43</w:t>
            </w:r>
          </w:p>
          <w:p w14:paraId="25C493F8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5</w:t>
            </w:r>
          </w:p>
          <w:p w14:paraId="5936F7D6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  <w:p w14:paraId="2CCEBEF0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F5AE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2</w:t>
            </w:r>
          </w:p>
          <w:p w14:paraId="127FB53D" w14:textId="77777777" w:rsidR="004F5AEA" w:rsidRPr="004F5AEA" w:rsidRDefault="004F5AEA" w:rsidP="004F5A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5AEA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</w:tbl>
    <w:p w14:paraId="1955A052" w14:textId="77777777" w:rsidR="004F5AEA" w:rsidRPr="004F5AEA" w:rsidRDefault="004F5AEA" w:rsidP="004F5AE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7E88A1A" w14:textId="05881F81" w:rsidR="004F5AEA" w:rsidRPr="004F5AEA" w:rsidRDefault="004F5AEA" w:rsidP="004F5AEA">
      <w:pPr>
        <w:spacing w:line="480" w:lineRule="auto"/>
        <w:rPr>
          <w:rFonts w:ascii="Times New Roman" w:hAnsi="Times New Roman" w:cs="Times New Roman"/>
        </w:rPr>
      </w:pPr>
      <w:r w:rsidRPr="00D562D7">
        <w:rPr>
          <w:rFonts w:ascii="Times New Roman" w:hAnsi="Times New Roman" w:cs="Times New Roman"/>
        </w:rPr>
        <w:t xml:space="preserve">A </w:t>
      </w:r>
      <w:r w:rsidRPr="00D562D7">
        <w:rPr>
          <w:rFonts w:ascii="Times New Roman" w:hAnsi="Times New Roman" w:cs="Times New Roman"/>
          <w:i/>
          <w:iCs/>
        </w:rPr>
        <w:t>p</w:t>
      </w:r>
      <w:r w:rsidRPr="00D562D7">
        <w:rPr>
          <w:rFonts w:ascii="Times New Roman" w:hAnsi="Times New Roman" w:cs="Times New Roman"/>
        </w:rPr>
        <w:t>-value&lt;0.05 indicates statistical significance.</w:t>
      </w:r>
    </w:p>
    <w:p w14:paraId="486A24A9" w14:textId="5F8B158C" w:rsidR="003F1CA9" w:rsidRDefault="004F5AEA" w:rsidP="004F5AEA">
      <w:pPr>
        <w:spacing w:line="480" w:lineRule="auto"/>
        <w:rPr>
          <w:rFonts w:ascii="Times New Roman" w:eastAsia="Times New Roman" w:hAnsi="Times New Roman" w:cs="Times New Roman"/>
        </w:rPr>
      </w:pPr>
      <w:r w:rsidRPr="004F5AEA">
        <w:rPr>
          <w:rFonts w:ascii="Times New Roman" w:eastAsia="Times New Roman" w:hAnsi="Times New Roman" w:cs="Times New Roman"/>
          <w:b/>
          <w:bCs/>
        </w:rPr>
        <w:t>Abbreviations:</w:t>
      </w:r>
      <w:r w:rsidRPr="004F5AEA">
        <w:rPr>
          <w:rFonts w:ascii="Times New Roman" w:eastAsia="Times New Roman" w:hAnsi="Times New Roman" w:cs="Times New Roman"/>
        </w:rPr>
        <w:t xml:space="preserve"> CI, confidence interval; ECG, electrocardiography; LGE, late gadolinium enhancement; NYHA, New York Heart Association</w:t>
      </w:r>
      <w:r w:rsidR="00875C66">
        <w:rPr>
          <w:rFonts w:ascii="Times New Roman" w:eastAsia="Times New Roman" w:hAnsi="Times New Roman" w:cs="Times New Roman"/>
        </w:rPr>
        <w:t>.</w:t>
      </w:r>
    </w:p>
    <w:p w14:paraId="1DA55D7C" w14:textId="77777777" w:rsidR="008656AF" w:rsidRDefault="008656AF" w:rsidP="004F5AEA">
      <w:pPr>
        <w:spacing w:line="480" w:lineRule="auto"/>
        <w:rPr>
          <w:rFonts w:ascii="Times New Roman" w:eastAsia="Times New Roman" w:hAnsi="Times New Roman" w:cs="Times New Roman"/>
        </w:rPr>
      </w:pPr>
    </w:p>
    <w:sectPr w:rsidR="008656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AEA"/>
    <w:rsid w:val="000008DC"/>
    <w:rsid w:val="00001CC3"/>
    <w:rsid w:val="00002C9A"/>
    <w:rsid w:val="0000358B"/>
    <w:rsid w:val="0000377F"/>
    <w:rsid w:val="00003A3C"/>
    <w:rsid w:val="00005534"/>
    <w:rsid w:val="00007A4E"/>
    <w:rsid w:val="00010769"/>
    <w:rsid w:val="0001170B"/>
    <w:rsid w:val="00011A10"/>
    <w:rsid w:val="00011CD0"/>
    <w:rsid w:val="00012CAC"/>
    <w:rsid w:val="000210B6"/>
    <w:rsid w:val="00021C33"/>
    <w:rsid w:val="00021FE4"/>
    <w:rsid w:val="00023088"/>
    <w:rsid w:val="000277F8"/>
    <w:rsid w:val="00027EEF"/>
    <w:rsid w:val="000338B6"/>
    <w:rsid w:val="00034028"/>
    <w:rsid w:val="00034DA9"/>
    <w:rsid w:val="00036733"/>
    <w:rsid w:val="0003771E"/>
    <w:rsid w:val="00043779"/>
    <w:rsid w:val="00044858"/>
    <w:rsid w:val="00044ACD"/>
    <w:rsid w:val="0005659D"/>
    <w:rsid w:val="00057D5B"/>
    <w:rsid w:val="00060470"/>
    <w:rsid w:val="00061594"/>
    <w:rsid w:val="00061A48"/>
    <w:rsid w:val="00061DBA"/>
    <w:rsid w:val="0006339B"/>
    <w:rsid w:val="00064BA4"/>
    <w:rsid w:val="000679FF"/>
    <w:rsid w:val="000700FE"/>
    <w:rsid w:val="00070399"/>
    <w:rsid w:val="00070D06"/>
    <w:rsid w:val="00071B57"/>
    <w:rsid w:val="00071CA4"/>
    <w:rsid w:val="00072662"/>
    <w:rsid w:val="0007420E"/>
    <w:rsid w:val="00074C1C"/>
    <w:rsid w:val="00074EE1"/>
    <w:rsid w:val="000757DC"/>
    <w:rsid w:val="00077553"/>
    <w:rsid w:val="00080A3A"/>
    <w:rsid w:val="0008178E"/>
    <w:rsid w:val="00084026"/>
    <w:rsid w:val="00086FB5"/>
    <w:rsid w:val="0009040E"/>
    <w:rsid w:val="00090857"/>
    <w:rsid w:val="000924D1"/>
    <w:rsid w:val="0009464D"/>
    <w:rsid w:val="0009479E"/>
    <w:rsid w:val="00095852"/>
    <w:rsid w:val="00095F1C"/>
    <w:rsid w:val="00096763"/>
    <w:rsid w:val="000A0816"/>
    <w:rsid w:val="000A12BB"/>
    <w:rsid w:val="000A1FA7"/>
    <w:rsid w:val="000A5B00"/>
    <w:rsid w:val="000B2CCE"/>
    <w:rsid w:val="000B3DA0"/>
    <w:rsid w:val="000B653B"/>
    <w:rsid w:val="000B7685"/>
    <w:rsid w:val="000B7F7E"/>
    <w:rsid w:val="000C0425"/>
    <w:rsid w:val="000C044A"/>
    <w:rsid w:val="000C64A5"/>
    <w:rsid w:val="000D0A7A"/>
    <w:rsid w:val="000D0E71"/>
    <w:rsid w:val="000D2949"/>
    <w:rsid w:val="000D317E"/>
    <w:rsid w:val="000D67BB"/>
    <w:rsid w:val="000E01CB"/>
    <w:rsid w:val="000E0F77"/>
    <w:rsid w:val="000E14D8"/>
    <w:rsid w:val="000E1B62"/>
    <w:rsid w:val="000E1BCC"/>
    <w:rsid w:val="000E2321"/>
    <w:rsid w:val="000E3AD7"/>
    <w:rsid w:val="000E5C52"/>
    <w:rsid w:val="000F57D3"/>
    <w:rsid w:val="000F5A93"/>
    <w:rsid w:val="000F6429"/>
    <w:rsid w:val="000F66AB"/>
    <w:rsid w:val="000F7B3B"/>
    <w:rsid w:val="00100D2E"/>
    <w:rsid w:val="00101C25"/>
    <w:rsid w:val="00101F8C"/>
    <w:rsid w:val="00106069"/>
    <w:rsid w:val="00107564"/>
    <w:rsid w:val="00111A69"/>
    <w:rsid w:val="001235AD"/>
    <w:rsid w:val="00123763"/>
    <w:rsid w:val="00123A7E"/>
    <w:rsid w:val="001270F4"/>
    <w:rsid w:val="001309CC"/>
    <w:rsid w:val="001323F2"/>
    <w:rsid w:val="001376A3"/>
    <w:rsid w:val="00137735"/>
    <w:rsid w:val="00140766"/>
    <w:rsid w:val="0014191C"/>
    <w:rsid w:val="00142895"/>
    <w:rsid w:val="00143E2C"/>
    <w:rsid w:val="00145758"/>
    <w:rsid w:val="00145D92"/>
    <w:rsid w:val="00153880"/>
    <w:rsid w:val="00154EF6"/>
    <w:rsid w:val="00154FFC"/>
    <w:rsid w:val="00155A22"/>
    <w:rsid w:val="00156B8A"/>
    <w:rsid w:val="0016049E"/>
    <w:rsid w:val="00160BCB"/>
    <w:rsid w:val="00161E56"/>
    <w:rsid w:val="0016392B"/>
    <w:rsid w:val="00163DC4"/>
    <w:rsid w:val="00163F80"/>
    <w:rsid w:val="00166E5C"/>
    <w:rsid w:val="001674FF"/>
    <w:rsid w:val="001678B9"/>
    <w:rsid w:val="00167D3F"/>
    <w:rsid w:val="00171851"/>
    <w:rsid w:val="00172ADC"/>
    <w:rsid w:val="001730EB"/>
    <w:rsid w:val="00173D0A"/>
    <w:rsid w:val="0017561D"/>
    <w:rsid w:val="0017587C"/>
    <w:rsid w:val="0017792A"/>
    <w:rsid w:val="001814E5"/>
    <w:rsid w:val="001835AE"/>
    <w:rsid w:val="001838D8"/>
    <w:rsid w:val="00183D0D"/>
    <w:rsid w:val="00184FC5"/>
    <w:rsid w:val="00185F32"/>
    <w:rsid w:val="001866C5"/>
    <w:rsid w:val="001927F8"/>
    <w:rsid w:val="0019329A"/>
    <w:rsid w:val="00195B30"/>
    <w:rsid w:val="001A006A"/>
    <w:rsid w:val="001A1AC6"/>
    <w:rsid w:val="001A63EA"/>
    <w:rsid w:val="001A6E3D"/>
    <w:rsid w:val="001B3015"/>
    <w:rsid w:val="001B4722"/>
    <w:rsid w:val="001B4F4E"/>
    <w:rsid w:val="001B6307"/>
    <w:rsid w:val="001B6D26"/>
    <w:rsid w:val="001C3FF3"/>
    <w:rsid w:val="001C4CC6"/>
    <w:rsid w:val="001C5BE6"/>
    <w:rsid w:val="001C5DE4"/>
    <w:rsid w:val="001C77E0"/>
    <w:rsid w:val="001C7A41"/>
    <w:rsid w:val="001D11A0"/>
    <w:rsid w:val="001D391E"/>
    <w:rsid w:val="001D44D7"/>
    <w:rsid w:val="001D45E0"/>
    <w:rsid w:val="001D55FF"/>
    <w:rsid w:val="001D788D"/>
    <w:rsid w:val="001E34FB"/>
    <w:rsid w:val="001E37B2"/>
    <w:rsid w:val="001E43D9"/>
    <w:rsid w:val="001E597F"/>
    <w:rsid w:val="001E770C"/>
    <w:rsid w:val="001F1292"/>
    <w:rsid w:val="001F1F3B"/>
    <w:rsid w:val="001F702E"/>
    <w:rsid w:val="001F7457"/>
    <w:rsid w:val="002010EC"/>
    <w:rsid w:val="00201313"/>
    <w:rsid w:val="00203FC9"/>
    <w:rsid w:val="00206416"/>
    <w:rsid w:val="00207C2A"/>
    <w:rsid w:val="0021107B"/>
    <w:rsid w:val="00211999"/>
    <w:rsid w:val="00214351"/>
    <w:rsid w:val="00214CE6"/>
    <w:rsid w:val="0021519B"/>
    <w:rsid w:val="00221F0C"/>
    <w:rsid w:val="0022230F"/>
    <w:rsid w:val="00223144"/>
    <w:rsid w:val="00223E7D"/>
    <w:rsid w:val="002254D0"/>
    <w:rsid w:val="00227FB0"/>
    <w:rsid w:val="002330E8"/>
    <w:rsid w:val="0023486E"/>
    <w:rsid w:val="00234B9D"/>
    <w:rsid w:val="00240EFF"/>
    <w:rsid w:val="00242C6D"/>
    <w:rsid w:val="002465A1"/>
    <w:rsid w:val="00250297"/>
    <w:rsid w:val="00250402"/>
    <w:rsid w:val="00251E89"/>
    <w:rsid w:val="00252982"/>
    <w:rsid w:val="002537F4"/>
    <w:rsid w:val="00257393"/>
    <w:rsid w:val="00257590"/>
    <w:rsid w:val="00257EEA"/>
    <w:rsid w:val="00260991"/>
    <w:rsid w:val="00260BFF"/>
    <w:rsid w:val="00262DFE"/>
    <w:rsid w:val="00263B38"/>
    <w:rsid w:val="002640DC"/>
    <w:rsid w:val="002712E7"/>
    <w:rsid w:val="002846D6"/>
    <w:rsid w:val="0028575C"/>
    <w:rsid w:val="0029065A"/>
    <w:rsid w:val="00291E27"/>
    <w:rsid w:val="002939DB"/>
    <w:rsid w:val="002A6BC8"/>
    <w:rsid w:val="002B24AE"/>
    <w:rsid w:val="002C1CEB"/>
    <w:rsid w:val="002C2723"/>
    <w:rsid w:val="002C2DC0"/>
    <w:rsid w:val="002C4443"/>
    <w:rsid w:val="002C46EC"/>
    <w:rsid w:val="002C4E02"/>
    <w:rsid w:val="002C6852"/>
    <w:rsid w:val="002C700E"/>
    <w:rsid w:val="002C74F2"/>
    <w:rsid w:val="002C7EE0"/>
    <w:rsid w:val="002D1035"/>
    <w:rsid w:val="002D28F7"/>
    <w:rsid w:val="002D29AE"/>
    <w:rsid w:val="002D3E37"/>
    <w:rsid w:val="002E1B4D"/>
    <w:rsid w:val="002E31A8"/>
    <w:rsid w:val="002E4B1E"/>
    <w:rsid w:val="002E7882"/>
    <w:rsid w:val="002F0DE3"/>
    <w:rsid w:val="002F18DE"/>
    <w:rsid w:val="002F311C"/>
    <w:rsid w:val="002F3831"/>
    <w:rsid w:val="002F48BE"/>
    <w:rsid w:val="002F548A"/>
    <w:rsid w:val="002F58A1"/>
    <w:rsid w:val="002F7C43"/>
    <w:rsid w:val="0030018E"/>
    <w:rsid w:val="00300CB9"/>
    <w:rsid w:val="00301ACE"/>
    <w:rsid w:val="00307491"/>
    <w:rsid w:val="0031388C"/>
    <w:rsid w:val="00317166"/>
    <w:rsid w:val="00317E36"/>
    <w:rsid w:val="00320443"/>
    <w:rsid w:val="00322F1F"/>
    <w:rsid w:val="00322FFB"/>
    <w:rsid w:val="00323A20"/>
    <w:rsid w:val="00323FA1"/>
    <w:rsid w:val="00324161"/>
    <w:rsid w:val="003310EB"/>
    <w:rsid w:val="0033230A"/>
    <w:rsid w:val="00332BB8"/>
    <w:rsid w:val="00333991"/>
    <w:rsid w:val="003349DE"/>
    <w:rsid w:val="00335614"/>
    <w:rsid w:val="0033639E"/>
    <w:rsid w:val="0034049C"/>
    <w:rsid w:val="0034107F"/>
    <w:rsid w:val="00341676"/>
    <w:rsid w:val="003420D4"/>
    <w:rsid w:val="003451BF"/>
    <w:rsid w:val="00355FEE"/>
    <w:rsid w:val="0035657A"/>
    <w:rsid w:val="00356DB5"/>
    <w:rsid w:val="0036100D"/>
    <w:rsid w:val="00361B33"/>
    <w:rsid w:val="003620AD"/>
    <w:rsid w:val="003630D3"/>
    <w:rsid w:val="003632A9"/>
    <w:rsid w:val="00363379"/>
    <w:rsid w:val="00365014"/>
    <w:rsid w:val="00367C3B"/>
    <w:rsid w:val="00367E7A"/>
    <w:rsid w:val="00372CB4"/>
    <w:rsid w:val="003755F5"/>
    <w:rsid w:val="003759A5"/>
    <w:rsid w:val="00376C74"/>
    <w:rsid w:val="00377D57"/>
    <w:rsid w:val="00381925"/>
    <w:rsid w:val="003823B8"/>
    <w:rsid w:val="00382D44"/>
    <w:rsid w:val="00383C14"/>
    <w:rsid w:val="0038490F"/>
    <w:rsid w:val="00385818"/>
    <w:rsid w:val="00385B34"/>
    <w:rsid w:val="003876F6"/>
    <w:rsid w:val="00391B58"/>
    <w:rsid w:val="00392988"/>
    <w:rsid w:val="003932D9"/>
    <w:rsid w:val="0039442A"/>
    <w:rsid w:val="00394C07"/>
    <w:rsid w:val="0039615C"/>
    <w:rsid w:val="00397805"/>
    <w:rsid w:val="00397816"/>
    <w:rsid w:val="00397896"/>
    <w:rsid w:val="003A19AA"/>
    <w:rsid w:val="003A1E68"/>
    <w:rsid w:val="003A27B0"/>
    <w:rsid w:val="003A5697"/>
    <w:rsid w:val="003B0E40"/>
    <w:rsid w:val="003B1DA7"/>
    <w:rsid w:val="003B6894"/>
    <w:rsid w:val="003C0B96"/>
    <w:rsid w:val="003C3C9E"/>
    <w:rsid w:val="003C47DE"/>
    <w:rsid w:val="003C7AA7"/>
    <w:rsid w:val="003D1BD3"/>
    <w:rsid w:val="003D4422"/>
    <w:rsid w:val="003E0318"/>
    <w:rsid w:val="003E03B8"/>
    <w:rsid w:val="003E0B14"/>
    <w:rsid w:val="003E56D7"/>
    <w:rsid w:val="003E5C69"/>
    <w:rsid w:val="003E64E0"/>
    <w:rsid w:val="003E7F58"/>
    <w:rsid w:val="003F1607"/>
    <w:rsid w:val="003F1CA9"/>
    <w:rsid w:val="003F41AF"/>
    <w:rsid w:val="003F5C2E"/>
    <w:rsid w:val="003F66E7"/>
    <w:rsid w:val="003F7041"/>
    <w:rsid w:val="003F7825"/>
    <w:rsid w:val="003F7F49"/>
    <w:rsid w:val="00400522"/>
    <w:rsid w:val="00400574"/>
    <w:rsid w:val="004044B5"/>
    <w:rsid w:val="00404AA2"/>
    <w:rsid w:val="0040643A"/>
    <w:rsid w:val="00406700"/>
    <w:rsid w:val="00407CD2"/>
    <w:rsid w:val="00410344"/>
    <w:rsid w:val="004142A6"/>
    <w:rsid w:val="00415460"/>
    <w:rsid w:val="004177A0"/>
    <w:rsid w:val="00417991"/>
    <w:rsid w:val="00424C00"/>
    <w:rsid w:val="0042538C"/>
    <w:rsid w:val="0043165A"/>
    <w:rsid w:val="00432808"/>
    <w:rsid w:val="00437485"/>
    <w:rsid w:val="0043755A"/>
    <w:rsid w:val="00440A75"/>
    <w:rsid w:val="00440BFA"/>
    <w:rsid w:val="00443337"/>
    <w:rsid w:val="004435E1"/>
    <w:rsid w:val="00445B78"/>
    <w:rsid w:val="004468A8"/>
    <w:rsid w:val="00446F64"/>
    <w:rsid w:val="00447954"/>
    <w:rsid w:val="00447E25"/>
    <w:rsid w:val="00453462"/>
    <w:rsid w:val="00454042"/>
    <w:rsid w:val="00454624"/>
    <w:rsid w:val="004557DF"/>
    <w:rsid w:val="00455E3B"/>
    <w:rsid w:val="004563BE"/>
    <w:rsid w:val="00456D64"/>
    <w:rsid w:val="004576F7"/>
    <w:rsid w:val="00457C41"/>
    <w:rsid w:val="00457E3D"/>
    <w:rsid w:val="004608D7"/>
    <w:rsid w:val="0046132D"/>
    <w:rsid w:val="00463194"/>
    <w:rsid w:val="004649BA"/>
    <w:rsid w:val="0047164C"/>
    <w:rsid w:val="004724E3"/>
    <w:rsid w:val="00472F15"/>
    <w:rsid w:val="00474659"/>
    <w:rsid w:val="00475F49"/>
    <w:rsid w:val="00476E51"/>
    <w:rsid w:val="00477653"/>
    <w:rsid w:val="00477E25"/>
    <w:rsid w:val="00480144"/>
    <w:rsid w:val="0048042B"/>
    <w:rsid w:val="00480672"/>
    <w:rsid w:val="004812DF"/>
    <w:rsid w:val="00481B49"/>
    <w:rsid w:val="0048617D"/>
    <w:rsid w:val="004869BD"/>
    <w:rsid w:val="00486A7A"/>
    <w:rsid w:val="004925E4"/>
    <w:rsid w:val="00492745"/>
    <w:rsid w:val="00492D79"/>
    <w:rsid w:val="00496CBD"/>
    <w:rsid w:val="004A250B"/>
    <w:rsid w:val="004A42AC"/>
    <w:rsid w:val="004B6794"/>
    <w:rsid w:val="004B7BE7"/>
    <w:rsid w:val="004C49C4"/>
    <w:rsid w:val="004C52F7"/>
    <w:rsid w:val="004C568B"/>
    <w:rsid w:val="004C5B5D"/>
    <w:rsid w:val="004C6113"/>
    <w:rsid w:val="004C6EA5"/>
    <w:rsid w:val="004D0068"/>
    <w:rsid w:val="004D54AB"/>
    <w:rsid w:val="004D5FE8"/>
    <w:rsid w:val="004D6BE2"/>
    <w:rsid w:val="004E29ED"/>
    <w:rsid w:val="004E6864"/>
    <w:rsid w:val="004E7DC7"/>
    <w:rsid w:val="004F0276"/>
    <w:rsid w:val="004F2A69"/>
    <w:rsid w:val="004F5AEA"/>
    <w:rsid w:val="004F6A89"/>
    <w:rsid w:val="005000B7"/>
    <w:rsid w:val="005013F2"/>
    <w:rsid w:val="00502E10"/>
    <w:rsid w:val="00503377"/>
    <w:rsid w:val="005034DC"/>
    <w:rsid w:val="00504FDB"/>
    <w:rsid w:val="0050642C"/>
    <w:rsid w:val="00510C1F"/>
    <w:rsid w:val="00510E6E"/>
    <w:rsid w:val="00514E5D"/>
    <w:rsid w:val="005165A6"/>
    <w:rsid w:val="00516944"/>
    <w:rsid w:val="00517905"/>
    <w:rsid w:val="00517BEF"/>
    <w:rsid w:val="00522B04"/>
    <w:rsid w:val="00523AA7"/>
    <w:rsid w:val="005240AB"/>
    <w:rsid w:val="00524B47"/>
    <w:rsid w:val="00524CFC"/>
    <w:rsid w:val="00525034"/>
    <w:rsid w:val="0053186F"/>
    <w:rsid w:val="005318C6"/>
    <w:rsid w:val="00533BB4"/>
    <w:rsid w:val="005360B3"/>
    <w:rsid w:val="00536C12"/>
    <w:rsid w:val="00537DC2"/>
    <w:rsid w:val="005402EA"/>
    <w:rsid w:val="00541C01"/>
    <w:rsid w:val="00543217"/>
    <w:rsid w:val="00543CFE"/>
    <w:rsid w:val="00543D1A"/>
    <w:rsid w:val="0054482C"/>
    <w:rsid w:val="00545F2A"/>
    <w:rsid w:val="00546A7F"/>
    <w:rsid w:val="00550AB6"/>
    <w:rsid w:val="00550FA6"/>
    <w:rsid w:val="0055216C"/>
    <w:rsid w:val="00553ACC"/>
    <w:rsid w:val="005541CC"/>
    <w:rsid w:val="00555059"/>
    <w:rsid w:val="005560BD"/>
    <w:rsid w:val="00556C66"/>
    <w:rsid w:val="00556CF7"/>
    <w:rsid w:val="005615C1"/>
    <w:rsid w:val="005626BF"/>
    <w:rsid w:val="00564E5E"/>
    <w:rsid w:val="00564F7C"/>
    <w:rsid w:val="00565B09"/>
    <w:rsid w:val="00566926"/>
    <w:rsid w:val="0057001F"/>
    <w:rsid w:val="005739C9"/>
    <w:rsid w:val="00573A1C"/>
    <w:rsid w:val="00573FCB"/>
    <w:rsid w:val="0057457F"/>
    <w:rsid w:val="005764F8"/>
    <w:rsid w:val="00577297"/>
    <w:rsid w:val="00583435"/>
    <w:rsid w:val="0058379A"/>
    <w:rsid w:val="0058622C"/>
    <w:rsid w:val="00587AFF"/>
    <w:rsid w:val="005908CE"/>
    <w:rsid w:val="00592852"/>
    <w:rsid w:val="00593AB0"/>
    <w:rsid w:val="00594DE4"/>
    <w:rsid w:val="00595534"/>
    <w:rsid w:val="00596CA8"/>
    <w:rsid w:val="005A0045"/>
    <w:rsid w:val="005A00A4"/>
    <w:rsid w:val="005A118C"/>
    <w:rsid w:val="005A3ACB"/>
    <w:rsid w:val="005A49E4"/>
    <w:rsid w:val="005A5116"/>
    <w:rsid w:val="005A5CC2"/>
    <w:rsid w:val="005A5E17"/>
    <w:rsid w:val="005A6002"/>
    <w:rsid w:val="005A7054"/>
    <w:rsid w:val="005B00A8"/>
    <w:rsid w:val="005B0D4B"/>
    <w:rsid w:val="005B21B6"/>
    <w:rsid w:val="005B7D80"/>
    <w:rsid w:val="005C12B1"/>
    <w:rsid w:val="005C173C"/>
    <w:rsid w:val="005C3C5C"/>
    <w:rsid w:val="005C5405"/>
    <w:rsid w:val="005C6B79"/>
    <w:rsid w:val="005D3025"/>
    <w:rsid w:val="005D5D13"/>
    <w:rsid w:val="005D746F"/>
    <w:rsid w:val="005E27F1"/>
    <w:rsid w:val="005E395C"/>
    <w:rsid w:val="005E472C"/>
    <w:rsid w:val="005E5E6C"/>
    <w:rsid w:val="005E637F"/>
    <w:rsid w:val="005E7A93"/>
    <w:rsid w:val="005F1767"/>
    <w:rsid w:val="005F1F99"/>
    <w:rsid w:val="005F2A18"/>
    <w:rsid w:val="005F314E"/>
    <w:rsid w:val="005F71E7"/>
    <w:rsid w:val="00600C29"/>
    <w:rsid w:val="00602BDE"/>
    <w:rsid w:val="00604918"/>
    <w:rsid w:val="0060530E"/>
    <w:rsid w:val="0060532B"/>
    <w:rsid w:val="00605B98"/>
    <w:rsid w:val="00605DD3"/>
    <w:rsid w:val="00606018"/>
    <w:rsid w:val="006065B6"/>
    <w:rsid w:val="0060664C"/>
    <w:rsid w:val="00606895"/>
    <w:rsid w:val="00606932"/>
    <w:rsid w:val="00606B36"/>
    <w:rsid w:val="00611A99"/>
    <w:rsid w:val="00611FB2"/>
    <w:rsid w:val="00613FE7"/>
    <w:rsid w:val="00614E31"/>
    <w:rsid w:val="00615653"/>
    <w:rsid w:val="006165B9"/>
    <w:rsid w:val="00616AD5"/>
    <w:rsid w:val="006215D1"/>
    <w:rsid w:val="00621975"/>
    <w:rsid w:val="00621FE7"/>
    <w:rsid w:val="006220E7"/>
    <w:rsid w:val="00622DB2"/>
    <w:rsid w:val="00624F91"/>
    <w:rsid w:val="006255CF"/>
    <w:rsid w:val="006274B3"/>
    <w:rsid w:val="006276D9"/>
    <w:rsid w:val="00630BF3"/>
    <w:rsid w:val="00632E75"/>
    <w:rsid w:val="00633A96"/>
    <w:rsid w:val="00633AD5"/>
    <w:rsid w:val="00635841"/>
    <w:rsid w:val="00636123"/>
    <w:rsid w:val="006365FA"/>
    <w:rsid w:val="00640939"/>
    <w:rsid w:val="00640E7C"/>
    <w:rsid w:val="00641357"/>
    <w:rsid w:val="00641BF2"/>
    <w:rsid w:val="0064214E"/>
    <w:rsid w:val="00643AD6"/>
    <w:rsid w:val="00644494"/>
    <w:rsid w:val="00644AB6"/>
    <w:rsid w:val="006523EA"/>
    <w:rsid w:val="00654139"/>
    <w:rsid w:val="0065791F"/>
    <w:rsid w:val="00660269"/>
    <w:rsid w:val="0066285E"/>
    <w:rsid w:val="00662EB2"/>
    <w:rsid w:val="00664234"/>
    <w:rsid w:val="00664258"/>
    <w:rsid w:val="006647C9"/>
    <w:rsid w:val="00664A47"/>
    <w:rsid w:val="006651B8"/>
    <w:rsid w:val="006663CD"/>
    <w:rsid w:val="00670462"/>
    <w:rsid w:val="0067481C"/>
    <w:rsid w:val="00674823"/>
    <w:rsid w:val="00675CF1"/>
    <w:rsid w:val="0068096B"/>
    <w:rsid w:val="00681069"/>
    <w:rsid w:val="006814B6"/>
    <w:rsid w:val="00681B7C"/>
    <w:rsid w:val="006820CA"/>
    <w:rsid w:val="00683775"/>
    <w:rsid w:val="0068466A"/>
    <w:rsid w:val="006853A8"/>
    <w:rsid w:val="00686E45"/>
    <w:rsid w:val="00694027"/>
    <w:rsid w:val="006A02D7"/>
    <w:rsid w:val="006A13AB"/>
    <w:rsid w:val="006A1BC6"/>
    <w:rsid w:val="006A3BDB"/>
    <w:rsid w:val="006A461E"/>
    <w:rsid w:val="006A54A7"/>
    <w:rsid w:val="006A6521"/>
    <w:rsid w:val="006A7DAC"/>
    <w:rsid w:val="006B146B"/>
    <w:rsid w:val="006B4A05"/>
    <w:rsid w:val="006B6524"/>
    <w:rsid w:val="006B655D"/>
    <w:rsid w:val="006B7399"/>
    <w:rsid w:val="006C054E"/>
    <w:rsid w:val="006C3810"/>
    <w:rsid w:val="006C4EEA"/>
    <w:rsid w:val="006C581F"/>
    <w:rsid w:val="006C632B"/>
    <w:rsid w:val="006C7159"/>
    <w:rsid w:val="006C7296"/>
    <w:rsid w:val="006D010A"/>
    <w:rsid w:val="006D13C2"/>
    <w:rsid w:val="006D316C"/>
    <w:rsid w:val="006D7A29"/>
    <w:rsid w:val="006E4A7B"/>
    <w:rsid w:val="006E4AF0"/>
    <w:rsid w:val="006E4D35"/>
    <w:rsid w:val="006E6936"/>
    <w:rsid w:val="006F0BE4"/>
    <w:rsid w:val="006F19C1"/>
    <w:rsid w:val="006F4C03"/>
    <w:rsid w:val="006F6C60"/>
    <w:rsid w:val="0070069C"/>
    <w:rsid w:val="00700DD4"/>
    <w:rsid w:val="0070106A"/>
    <w:rsid w:val="00703DA7"/>
    <w:rsid w:val="00704037"/>
    <w:rsid w:val="00705C0D"/>
    <w:rsid w:val="00706DC0"/>
    <w:rsid w:val="00710A15"/>
    <w:rsid w:val="00712321"/>
    <w:rsid w:val="007159AE"/>
    <w:rsid w:val="0071646B"/>
    <w:rsid w:val="007164A5"/>
    <w:rsid w:val="00716A3E"/>
    <w:rsid w:val="00720C19"/>
    <w:rsid w:val="0072486F"/>
    <w:rsid w:val="007261BB"/>
    <w:rsid w:val="00726D65"/>
    <w:rsid w:val="0072749A"/>
    <w:rsid w:val="00727971"/>
    <w:rsid w:val="00727AE4"/>
    <w:rsid w:val="007302B3"/>
    <w:rsid w:val="00730731"/>
    <w:rsid w:val="00731849"/>
    <w:rsid w:val="00733B20"/>
    <w:rsid w:val="00734C5E"/>
    <w:rsid w:val="00736D07"/>
    <w:rsid w:val="0073790C"/>
    <w:rsid w:val="007379E1"/>
    <w:rsid w:val="00744A7B"/>
    <w:rsid w:val="00744CDF"/>
    <w:rsid w:val="00745BC4"/>
    <w:rsid w:val="0074704B"/>
    <w:rsid w:val="00752A05"/>
    <w:rsid w:val="0075389D"/>
    <w:rsid w:val="00756825"/>
    <w:rsid w:val="0075741C"/>
    <w:rsid w:val="00760F3F"/>
    <w:rsid w:val="00762044"/>
    <w:rsid w:val="00763770"/>
    <w:rsid w:val="00765E8B"/>
    <w:rsid w:val="00766E29"/>
    <w:rsid w:val="00767A4E"/>
    <w:rsid w:val="00773110"/>
    <w:rsid w:val="00775578"/>
    <w:rsid w:val="00775C32"/>
    <w:rsid w:val="007809EB"/>
    <w:rsid w:val="00780DEC"/>
    <w:rsid w:val="0078127B"/>
    <w:rsid w:val="00787B98"/>
    <w:rsid w:val="00790030"/>
    <w:rsid w:val="007934FB"/>
    <w:rsid w:val="007940C1"/>
    <w:rsid w:val="00795176"/>
    <w:rsid w:val="00797BC8"/>
    <w:rsid w:val="007A0AE9"/>
    <w:rsid w:val="007A479E"/>
    <w:rsid w:val="007A58E0"/>
    <w:rsid w:val="007B1E4F"/>
    <w:rsid w:val="007B352C"/>
    <w:rsid w:val="007C38B5"/>
    <w:rsid w:val="007C3DE2"/>
    <w:rsid w:val="007C4C81"/>
    <w:rsid w:val="007D2695"/>
    <w:rsid w:val="007D3935"/>
    <w:rsid w:val="007D67BF"/>
    <w:rsid w:val="007D72BC"/>
    <w:rsid w:val="007E1B51"/>
    <w:rsid w:val="007E2222"/>
    <w:rsid w:val="007E6957"/>
    <w:rsid w:val="007E6C21"/>
    <w:rsid w:val="007E779A"/>
    <w:rsid w:val="007F0547"/>
    <w:rsid w:val="007F3FBF"/>
    <w:rsid w:val="007F50D0"/>
    <w:rsid w:val="007F5FD3"/>
    <w:rsid w:val="008009F7"/>
    <w:rsid w:val="0080208F"/>
    <w:rsid w:val="008026CB"/>
    <w:rsid w:val="00804EA8"/>
    <w:rsid w:val="008065A0"/>
    <w:rsid w:val="008072A8"/>
    <w:rsid w:val="00810086"/>
    <w:rsid w:val="00812EDB"/>
    <w:rsid w:val="008147B9"/>
    <w:rsid w:val="00814C18"/>
    <w:rsid w:val="008150C4"/>
    <w:rsid w:val="008150CD"/>
    <w:rsid w:val="008168B9"/>
    <w:rsid w:val="0081728E"/>
    <w:rsid w:val="00820CCA"/>
    <w:rsid w:val="0082160A"/>
    <w:rsid w:val="00821F60"/>
    <w:rsid w:val="00821FE6"/>
    <w:rsid w:val="00823BEF"/>
    <w:rsid w:val="0082629D"/>
    <w:rsid w:val="00826C79"/>
    <w:rsid w:val="00830D1A"/>
    <w:rsid w:val="00835CBF"/>
    <w:rsid w:val="00836CA4"/>
    <w:rsid w:val="0083711D"/>
    <w:rsid w:val="00837295"/>
    <w:rsid w:val="00840B32"/>
    <w:rsid w:val="00843708"/>
    <w:rsid w:val="00844CE3"/>
    <w:rsid w:val="008471B3"/>
    <w:rsid w:val="00851A1A"/>
    <w:rsid w:val="00851F79"/>
    <w:rsid w:val="00852421"/>
    <w:rsid w:val="00852AF4"/>
    <w:rsid w:val="00853FA9"/>
    <w:rsid w:val="008564EA"/>
    <w:rsid w:val="0085736E"/>
    <w:rsid w:val="00860B01"/>
    <w:rsid w:val="00860D15"/>
    <w:rsid w:val="00862A4C"/>
    <w:rsid w:val="00862D9F"/>
    <w:rsid w:val="008645AA"/>
    <w:rsid w:val="00865365"/>
    <w:rsid w:val="008656AF"/>
    <w:rsid w:val="008657DD"/>
    <w:rsid w:val="00867C6C"/>
    <w:rsid w:val="00867DD7"/>
    <w:rsid w:val="008703C6"/>
    <w:rsid w:val="00871190"/>
    <w:rsid w:val="0087207C"/>
    <w:rsid w:val="00875880"/>
    <w:rsid w:val="00875A15"/>
    <w:rsid w:val="00875C66"/>
    <w:rsid w:val="00876171"/>
    <w:rsid w:val="0087686F"/>
    <w:rsid w:val="00880BCB"/>
    <w:rsid w:val="00881A39"/>
    <w:rsid w:val="008820EF"/>
    <w:rsid w:val="00882606"/>
    <w:rsid w:val="00887733"/>
    <w:rsid w:val="00887853"/>
    <w:rsid w:val="008925B8"/>
    <w:rsid w:val="008937C4"/>
    <w:rsid w:val="00895554"/>
    <w:rsid w:val="00896612"/>
    <w:rsid w:val="00896981"/>
    <w:rsid w:val="008A0436"/>
    <w:rsid w:val="008A0AB0"/>
    <w:rsid w:val="008A0BCA"/>
    <w:rsid w:val="008A3CF2"/>
    <w:rsid w:val="008A4AE4"/>
    <w:rsid w:val="008A4B3F"/>
    <w:rsid w:val="008A77D4"/>
    <w:rsid w:val="008A7A79"/>
    <w:rsid w:val="008B0066"/>
    <w:rsid w:val="008B142B"/>
    <w:rsid w:val="008B2E19"/>
    <w:rsid w:val="008B5B07"/>
    <w:rsid w:val="008B609E"/>
    <w:rsid w:val="008C045D"/>
    <w:rsid w:val="008C61DB"/>
    <w:rsid w:val="008C68CE"/>
    <w:rsid w:val="008D099E"/>
    <w:rsid w:val="008D12AF"/>
    <w:rsid w:val="008D3147"/>
    <w:rsid w:val="008D33AA"/>
    <w:rsid w:val="008D51ED"/>
    <w:rsid w:val="008D7A73"/>
    <w:rsid w:val="008D7C5F"/>
    <w:rsid w:val="008E02A6"/>
    <w:rsid w:val="008E0E2C"/>
    <w:rsid w:val="008E1881"/>
    <w:rsid w:val="008E1998"/>
    <w:rsid w:val="008E2379"/>
    <w:rsid w:val="008E2735"/>
    <w:rsid w:val="008E3BC5"/>
    <w:rsid w:val="008E6000"/>
    <w:rsid w:val="008F0102"/>
    <w:rsid w:val="008F2411"/>
    <w:rsid w:val="008F2AE2"/>
    <w:rsid w:val="008F4288"/>
    <w:rsid w:val="008F6AC4"/>
    <w:rsid w:val="009031F0"/>
    <w:rsid w:val="00903532"/>
    <w:rsid w:val="0090568B"/>
    <w:rsid w:val="00906D0E"/>
    <w:rsid w:val="009079EE"/>
    <w:rsid w:val="00911E75"/>
    <w:rsid w:val="009126D0"/>
    <w:rsid w:val="0091291E"/>
    <w:rsid w:val="009141D2"/>
    <w:rsid w:val="0091613A"/>
    <w:rsid w:val="009170CF"/>
    <w:rsid w:val="00920695"/>
    <w:rsid w:val="0092076B"/>
    <w:rsid w:val="0092352A"/>
    <w:rsid w:val="00923B4F"/>
    <w:rsid w:val="00923C24"/>
    <w:rsid w:val="00924482"/>
    <w:rsid w:val="0092598A"/>
    <w:rsid w:val="00926248"/>
    <w:rsid w:val="00926EAE"/>
    <w:rsid w:val="00930380"/>
    <w:rsid w:val="009317E2"/>
    <w:rsid w:val="00931939"/>
    <w:rsid w:val="00931A36"/>
    <w:rsid w:val="0093311F"/>
    <w:rsid w:val="00933E55"/>
    <w:rsid w:val="00935549"/>
    <w:rsid w:val="009355D9"/>
    <w:rsid w:val="009363FB"/>
    <w:rsid w:val="009402DF"/>
    <w:rsid w:val="0094132E"/>
    <w:rsid w:val="00941DE6"/>
    <w:rsid w:val="00942365"/>
    <w:rsid w:val="009427D2"/>
    <w:rsid w:val="0094300B"/>
    <w:rsid w:val="00944668"/>
    <w:rsid w:val="00947239"/>
    <w:rsid w:val="009521F2"/>
    <w:rsid w:val="0095256F"/>
    <w:rsid w:val="0096271F"/>
    <w:rsid w:val="00962A2B"/>
    <w:rsid w:val="009637EE"/>
    <w:rsid w:val="009643C9"/>
    <w:rsid w:val="00966B88"/>
    <w:rsid w:val="00970878"/>
    <w:rsid w:val="00971EEB"/>
    <w:rsid w:val="00973B83"/>
    <w:rsid w:val="00973F8A"/>
    <w:rsid w:val="00973F9E"/>
    <w:rsid w:val="009750D1"/>
    <w:rsid w:val="00981B7F"/>
    <w:rsid w:val="009843D8"/>
    <w:rsid w:val="0098623F"/>
    <w:rsid w:val="00987DEA"/>
    <w:rsid w:val="00990903"/>
    <w:rsid w:val="00994803"/>
    <w:rsid w:val="009959A5"/>
    <w:rsid w:val="00997893"/>
    <w:rsid w:val="009A252D"/>
    <w:rsid w:val="009A496E"/>
    <w:rsid w:val="009B0792"/>
    <w:rsid w:val="009B228D"/>
    <w:rsid w:val="009B27DE"/>
    <w:rsid w:val="009B6F00"/>
    <w:rsid w:val="009B78F7"/>
    <w:rsid w:val="009C2062"/>
    <w:rsid w:val="009C3544"/>
    <w:rsid w:val="009C6632"/>
    <w:rsid w:val="009C7876"/>
    <w:rsid w:val="009D0598"/>
    <w:rsid w:val="009D32EF"/>
    <w:rsid w:val="009D3A76"/>
    <w:rsid w:val="009D3DC1"/>
    <w:rsid w:val="009D542C"/>
    <w:rsid w:val="009D5DBC"/>
    <w:rsid w:val="009D758A"/>
    <w:rsid w:val="009D7C08"/>
    <w:rsid w:val="009E3424"/>
    <w:rsid w:val="009E357F"/>
    <w:rsid w:val="009E4BF7"/>
    <w:rsid w:val="009E54FA"/>
    <w:rsid w:val="009E5FC3"/>
    <w:rsid w:val="009F08B1"/>
    <w:rsid w:val="009F0A2B"/>
    <w:rsid w:val="009F192D"/>
    <w:rsid w:val="009F2F97"/>
    <w:rsid w:val="009F3AF9"/>
    <w:rsid w:val="009F6A1A"/>
    <w:rsid w:val="009F7181"/>
    <w:rsid w:val="009F7BDB"/>
    <w:rsid w:val="00A00D8A"/>
    <w:rsid w:val="00A01FDA"/>
    <w:rsid w:val="00A0409D"/>
    <w:rsid w:val="00A04FC9"/>
    <w:rsid w:val="00A107A0"/>
    <w:rsid w:val="00A14B18"/>
    <w:rsid w:val="00A22E42"/>
    <w:rsid w:val="00A27D34"/>
    <w:rsid w:val="00A327F7"/>
    <w:rsid w:val="00A35D38"/>
    <w:rsid w:val="00A3709D"/>
    <w:rsid w:val="00A37819"/>
    <w:rsid w:val="00A45AA0"/>
    <w:rsid w:val="00A46AC7"/>
    <w:rsid w:val="00A501D4"/>
    <w:rsid w:val="00A533B9"/>
    <w:rsid w:val="00A609C8"/>
    <w:rsid w:val="00A62CE6"/>
    <w:rsid w:val="00A63FDB"/>
    <w:rsid w:val="00A64EFB"/>
    <w:rsid w:val="00A6584F"/>
    <w:rsid w:val="00A7090B"/>
    <w:rsid w:val="00A744F9"/>
    <w:rsid w:val="00A771FB"/>
    <w:rsid w:val="00A823AE"/>
    <w:rsid w:val="00A85CC9"/>
    <w:rsid w:val="00A91A24"/>
    <w:rsid w:val="00A936B4"/>
    <w:rsid w:val="00A93922"/>
    <w:rsid w:val="00A93AC5"/>
    <w:rsid w:val="00A93ED6"/>
    <w:rsid w:val="00A95008"/>
    <w:rsid w:val="00A96794"/>
    <w:rsid w:val="00AA37F5"/>
    <w:rsid w:val="00AA3854"/>
    <w:rsid w:val="00AA3BE8"/>
    <w:rsid w:val="00AA5527"/>
    <w:rsid w:val="00AA755A"/>
    <w:rsid w:val="00AB3D52"/>
    <w:rsid w:val="00AB60C9"/>
    <w:rsid w:val="00AC0F6B"/>
    <w:rsid w:val="00AC33DD"/>
    <w:rsid w:val="00AC3721"/>
    <w:rsid w:val="00AC3BD9"/>
    <w:rsid w:val="00AC5A57"/>
    <w:rsid w:val="00AC792F"/>
    <w:rsid w:val="00AD11DD"/>
    <w:rsid w:val="00AD19EE"/>
    <w:rsid w:val="00AD737B"/>
    <w:rsid w:val="00AE4F2A"/>
    <w:rsid w:val="00AE7071"/>
    <w:rsid w:val="00B02909"/>
    <w:rsid w:val="00B030F5"/>
    <w:rsid w:val="00B1009B"/>
    <w:rsid w:val="00B106A1"/>
    <w:rsid w:val="00B16C63"/>
    <w:rsid w:val="00B21893"/>
    <w:rsid w:val="00B22E2E"/>
    <w:rsid w:val="00B22FD2"/>
    <w:rsid w:val="00B23097"/>
    <w:rsid w:val="00B241C9"/>
    <w:rsid w:val="00B26640"/>
    <w:rsid w:val="00B30157"/>
    <w:rsid w:val="00B33DF2"/>
    <w:rsid w:val="00B3440F"/>
    <w:rsid w:val="00B368BA"/>
    <w:rsid w:val="00B37048"/>
    <w:rsid w:val="00B4083C"/>
    <w:rsid w:val="00B4223B"/>
    <w:rsid w:val="00B443C7"/>
    <w:rsid w:val="00B47636"/>
    <w:rsid w:val="00B477E4"/>
    <w:rsid w:val="00B5415E"/>
    <w:rsid w:val="00B55BE5"/>
    <w:rsid w:val="00B5667C"/>
    <w:rsid w:val="00B61961"/>
    <w:rsid w:val="00B66CB9"/>
    <w:rsid w:val="00B66CCA"/>
    <w:rsid w:val="00B673ED"/>
    <w:rsid w:val="00B711E5"/>
    <w:rsid w:val="00B7160A"/>
    <w:rsid w:val="00B72A63"/>
    <w:rsid w:val="00B73770"/>
    <w:rsid w:val="00B756A7"/>
    <w:rsid w:val="00B75BBB"/>
    <w:rsid w:val="00B75F17"/>
    <w:rsid w:val="00B80004"/>
    <w:rsid w:val="00B808C7"/>
    <w:rsid w:val="00B80FC1"/>
    <w:rsid w:val="00B865AA"/>
    <w:rsid w:val="00B90A1C"/>
    <w:rsid w:val="00B91701"/>
    <w:rsid w:val="00B9480E"/>
    <w:rsid w:val="00B96BBE"/>
    <w:rsid w:val="00B97D19"/>
    <w:rsid w:val="00BA0DB1"/>
    <w:rsid w:val="00BA3D47"/>
    <w:rsid w:val="00BA3E83"/>
    <w:rsid w:val="00BA4843"/>
    <w:rsid w:val="00BB00DD"/>
    <w:rsid w:val="00BB3283"/>
    <w:rsid w:val="00BB5404"/>
    <w:rsid w:val="00BB71AB"/>
    <w:rsid w:val="00BC1FF0"/>
    <w:rsid w:val="00BC2176"/>
    <w:rsid w:val="00BC23CC"/>
    <w:rsid w:val="00BC2710"/>
    <w:rsid w:val="00BC62D7"/>
    <w:rsid w:val="00BD17E6"/>
    <w:rsid w:val="00BD3688"/>
    <w:rsid w:val="00BD58F1"/>
    <w:rsid w:val="00BF03D0"/>
    <w:rsid w:val="00BF1E4B"/>
    <w:rsid w:val="00BF2412"/>
    <w:rsid w:val="00BF402C"/>
    <w:rsid w:val="00BF7301"/>
    <w:rsid w:val="00BF7305"/>
    <w:rsid w:val="00C0129C"/>
    <w:rsid w:val="00C01928"/>
    <w:rsid w:val="00C0254A"/>
    <w:rsid w:val="00C055FA"/>
    <w:rsid w:val="00C073CB"/>
    <w:rsid w:val="00C10B1C"/>
    <w:rsid w:val="00C10F71"/>
    <w:rsid w:val="00C10FB1"/>
    <w:rsid w:val="00C12551"/>
    <w:rsid w:val="00C13451"/>
    <w:rsid w:val="00C13DF2"/>
    <w:rsid w:val="00C15FF5"/>
    <w:rsid w:val="00C16685"/>
    <w:rsid w:val="00C30589"/>
    <w:rsid w:val="00C30A3F"/>
    <w:rsid w:val="00C30D3A"/>
    <w:rsid w:val="00C314EF"/>
    <w:rsid w:val="00C33169"/>
    <w:rsid w:val="00C34428"/>
    <w:rsid w:val="00C366A8"/>
    <w:rsid w:val="00C420F4"/>
    <w:rsid w:val="00C448DA"/>
    <w:rsid w:val="00C44F2C"/>
    <w:rsid w:val="00C505ED"/>
    <w:rsid w:val="00C50F76"/>
    <w:rsid w:val="00C514BE"/>
    <w:rsid w:val="00C521F8"/>
    <w:rsid w:val="00C52B20"/>
    <w:rsid w:val="00C535D2"/>
    <w:rsid w:val="00C53B6D"/>
    <w:rsid w:val="00C54B12"/>
    <w:rsid w:val="00C56D01"/>
    <w:rsid w:val="00C604FE"/>
    <w:rsid w:val="00C6492E"/>
    <w:rsid w:val="00C6553D"/>
    <w:rsid w:val="00C66339"/>
    <w:rsid w:val="00C67714"/>
    <w:rsid w:val="00C72EBB"/>
    <w:rsid w:val="00C76C79"/>
    <w:rsid w:val="00C76FA9"/>
    <w:rsid w:val="00C83C67"/>
    <w:rsid w:val="00C83CAC"/>
    <w:rsid w:val="00C83DF0"/>
    <w:rsid w:val="00C84186"/>
    <w:rsid w:val="00C84737"/>
    <w:rsid w:val="00C85350"/>
    <w:rsid w:val="00C85E9F"/>
    <w:rsid w:val="00C86400"/>
    <w:rsid w:val="00C902BD"/>
    <w:rsid w:val="00C910F1"/>
    <w:rsid w:val="00C9195F"/>
    <w:rsid w:val="00C9210E"/>
    <w:rsid w:val="00C92C96"/>
    <w:rsid w:val="00C93358"/>
    <w:rsid w:val="00C95EDC"/>
    <w:rsid w:val="00C971B2"/>
    <w:rsid w:val="00CA0E81"/>
    <w:rsid w:val="00CA1EB6"/>
    <w:rsid w:val="00CA374D"/>
    <w:rsid w:val="00CA4052"/>
    <w:rsid w:val="00CA4D3E"/>
    <w:rsid w:val="00CA5499"/>
    <w:rsid w:val="00CA7E86"/>
    <w:rsid w:val="00CB5404"/>
    <w:rsid w:val="00CB56C0"/>
    <w:rsid w:val="00CB6EB9"/>
    <w:rsid w:val="00CC07F2"/>
    <w:rsid w:val="00CC2AC9"/>
    <w:rsid w:val="00CC4099"/>
    <w:rsid w:val="00CC45C4"/>
    <w:rsid w:val="00CC5896"/>
    <w:rsid w:val="00CC6426"/>
    <w:rsid w:val="00CD0579"/>
    <w:rsid w:val="00CD1CA2"/>
    <w:rsid w:val="00CD4433"/>
    <w:rsid w:val="00CD563D"/>
    <w:rsid w:val="00CD5E56"/>
    <w:rsid w:val="00CD6F54"/>
    <w:rsid w:val="00CE2D68"/>
    <w:rsid w:val="00CE392F"/>
    <w:rsid w:val="00CF0794"/>
    <w:rsid w:val="00CF225A"/>
    <w:rsid w:val="00CF2C18"/>
    <w:rsid w:val="00CF35B2"/>
    <w:rsid w:val="00D02A73"/>
    <w:rsid w:val="00D02C8E"/>
    <w:rsid w:val="00D04045"/>
    <w:rsid w:val="00D043D5"/>
    <w:rsid w:val="00D04F93"/>
    <w:rsid w:val="00D102FB"/>
    <w:rsid w:val="00D10714"/>
    <w:rsid w:val="00D12CBB"/>
    <w:rsid w:val="00D14433"/>
    <w:rsid w:val="00D150A0"/>
    <w:rsid w:val="00D15382"/>
    <w:rsid w:val="00D17C51"/>
    <w:rsid w:val="00D225D7"/>
    <w:rsid w:val="00D264E3"/>
    <w:rsid w:val="00D27752"/>
    <w:rsid w:val="00D300F6"/>
    <w:rsid w:val="00D3142C"/>
    <w:rsid w:val="00D314E3"/>
    <w:rsid w:val="00D32CE3"/>
    <w:rsid w:val="00D3517D"/>
    <w:rsid w:val="00D35FCB"/>
    <w:rsid w:val="00D37885"/>
    <w:rsid w:val="00D43E19"/>
    <w:rsid w:val="00D44716"/>
    <w:rsid w:val="00D514DD"/>
    <w:rsid w:val="00D55106"/>
    <w:rsid w:val="00D56330"/>
    <w:rsid w:val="00D56345"/>
    <w:rsid w:val="00D56C14"/>
    <w:rsid w:val="00D617B6"/>
    <w:rsid w:val="00D62FF5"/>
    <w:rsid w:val="00D631B3"/>
    <w:rsid w:val="00D63A9A"/>
    <w:rsid w:val="00D66B6E"/>
    <w:rsid w:val="00D67481"/>
    <w:rsid w:val="00D67BF6"/>
    <w:rsid w:val="00D71C95"/>
    <w:rsid w:val="00D727EB"/>
    <w:rsid w:val="00D72993"/>
    <w:rsid w:val="00D72E7A"/>
    <w:rsid w:val="00D75860"/>
    <w:rsid w:val="00D769F4"/>
    <w:rsid w:val="00D76E39"/>
    <w:rsid w:val="00D77125"/>
    <w:rsid w:val="00D80FEB"/>
    <w:rsid w:val="00D819CF"/>
    <w:rsid w:val="00D82AFB"/>
    <w:rsid w:val="00D83F01"/>
    <w:rsid w:val="00D85FC0"/>
    <w:rsid w:val="00D86381"/>
    <w:rsid w:val="00D86AF5"/>
    <w:rsid w:val="00D90A38"/>
    <w:rsid w:val="00D91F3D"/>
    <w:rsid w:val="00D94AEA"/>
    <w:rsid w:val="00D96F0C"/>
    <w:rsid w:val="00DA1C29"/>
    <w:rsid w:val="00DA2306"/>
    <w:rsid w:val="00DA325F"/>
    <w:rsid w:val="00DA41C1"/>
    <w:rsid w:val="00DA5676"/>
    <w:rsid w:val="00DA72F8"/>
    <w:rsid w:val="00DA77F5"/>
    <w:rsid w:val="00DB515B"/>
    <w:rsid w:val="00DB5AF6"/>
    <w:rsid w:val="00DB7C0D"/>
    <w:rsid w:val="00DC1247"/>
    <w:rsid w:val="00DC217B"/>
    <w:rsid w:val="00DC368E"/>
    <w:rsid w:val="00DD0778"/>
    <w:rsid w:val="00DD2DB0"/>
    <w:rsid w:val="00DD50D4"/>
    <w:rsid w:val="00DD7EFF"/>
    <w:rsid w:val="00DF05A3"/>
    <w:rsid w:val="00DF08FA"/>
    <w:rsid w:val="00DF2547"/>
    <w:rsid w:val="00DF5E09"/>
    <w:rsid w:val="00DF7028"/>
    <w:rsid w:val="00DF7D1A"/>
    <w:rsid w:val="00DF7F24"/>
    <w:rsid w:val="00E002E7"/>
    <w:rsid w:val="00E0094E"/>
    <w:rsid w:val="00E02ACB"/>
    <w:rsid w:val="00E04D6C"/>
    <w:rsid w:val="00E07887"/>
    <w:rsid w:val="00E07C00"/>
    <w:rsid w:val="00E12003"/>
    <w:rsid w:val="00E12AB3"/>
    <w:rsid w:val="00E12AE2"/>
    <w:rsid w:val="00E12F41"/>
    <w:rsid w:val="00E13FD2"/>
    <w:rsid w:val="00E14739"/>
    <w:rsid w:val="00E15486"/>
    <w:rsid w:val="00E1634D"/>
    <w:rsid w:val="00E171AD"/>
    <w:rsid w:val="00E22C67"/>
    <w:rsid w:val="00E246F4"/>
    <w:rsid w:val="00E26E32"/>
    <w:rsid w:val="00E278F5"/>
    <w:rsid w:val="00E30231"/>
    <w:rsid w:val="00E30BCD"/>
    <w:rsid w:val="00E3359F"/>
    <w:rsid w:val="00E34EFC"/>
    <w:rsid w:val="00E35161"/>
    <w:rsid w:val="00E354CD"/>
    <w:rsid w:val="00E36B5C"/>
    <w:rsid w:val="00E3742D"/>
    <w:rsid w:val="00E37DA0"/>
    <w:rsid w:val="00E426F3"/>
    <w:rsid w:val="00E435C3"/>
    <w:rsid w:val="00E44779"/>
    <w:rsid w:val="00E46D2D"/>
    <w:rsid w:val="00E54E52"/>
    <w:rsid w:val="00E57C0D"/>
    <w:rsid w:val="00E60F55"/>
    <w:rsid w:val="00E611ED"/>
    <w:rsid w:val="00E63E9A"/>
    <w:rsid w:val="00E65685"/>
    <w:rsid w:val="00E65975"/>
    <w:rsid w:val="00E66CDF"/>
    <w:rsid w:val="00E67065"/>
    <w:rsid w:val="00E70F46"/>
    <w:rsid w:val="00E737F0"/>
    <w:rsid w:val="00E7384E"/>
    <w:rsid w:val="00E806B4"/>
    <w:rsid w:val="00E806FA"/>
    <w:rsid w:val="00E83A0F"/>
    <w:rsid w:val="00E85990"/>
    <w:rsid w:val="00E864A0"/>
    <w:rsid w:val="00E86516"/>
    <w:rsid w:val="00E876F0"/>
    <w:rsid w:val="00E87B5F"/>
    <w:rsid w:val="00E87F30"/>
    <w:rsid w:val="00E941FE"/>
    <w:rsid w:val="00E96301"/>
    <w:rsid w:val="00EA000C"/>
    <w:rsid w:val="00EA09F3"/>
    <w:rsid w:val="00EA0C12"/>
    <w:rsid w:val="00EA2CCA"/>
    <w:rsid w:val="00EA3FAB"/>
    <w:rsid w:val="00EA4A7F"/>
    <w:rsid w:val="00EA6050"/>
    <w:rsid w:val="00EA6E96"/>
    <w:rsid w:val="00EB1490"/>
    <w:rsid w:val="00EB22A6"/>
    <w:rsid w:val="00EB3B5C"/>
    <w:rsid w:val="00EB7D6B"/>
    <w:rsid w:val="00EC00B8"/>
    <w:rsid w:val="00EC0A5B"/>
    <w:rsid w:val="00EC3311"/>
    <w:rsid w:val="00EC3B63"/>
    <w:rsid w:val="00EC4E4A"/>
    <w:rsid w:val="00EC514A"/>
    <w:rsid w:val="00EC7E6E"/>
    <w:rsid w:val="00ED1216"/>
    <w:rsid w:val="00ED2A62"/>
    <w:rsid w:val="00ED3EC2"/>
    <w:rsid w:val="00ED43F5"/>
    <w:rsid w:val="00ED69B4"/>
    <w:rsid w:val="00ED7655"/>
    <w:rsid w:val="00EE386D"/>
    <w:rsid w:val="00EE6979"/>
    <w:rsid w:val="00EE79F9"/>
    <w:rsid w:val="00EF0279"/>
    <w:rsid w:val="00EF21B1"/>
    <w:rsid w:val="00EF21FC"/>
    <w:rsid w:val="00EF22CF"/>
    <w:rsid w:val="00EF2572"/>
    <w:rsid w:val="00EF2E1F"/>
    <w:rsid w:val="00EF71D7"/>
    <w:rsid w:val="00EF7797"/>
    <w:rsid w:val="00F00B3A"/>
    <w:rsid w:val="00F01F22"/>
    <w:rsid w:val="00F035DE"/>
    <w:rsid w:val="00F04E6B"/>
    <w:rsid w:val="00F05EE5"/>
    <w:rsid w:val="00F11A45"/>
    <w:rsid w:val="00F1262A"/>
    <w:rsid w:val="00F12A1B"/>
    <w:rsid w:val="00F12B40"/>
    <w:rsid w:val="00F139AB"/>
    <w:rsid w:val="00F143C7"/>
    <w:rsid w:val="00F14C7B"/>
    <w:rsid w:val="00F152B2"/>
    <w:rsid w:val="00F2157E"/>
    <w:rsid w:val="00F2222E"/>
    <w:rsid w:val="00F224C6"/>
    <w:rsid w:val="00F2286A"/>
    <w:rsid w:val="00F22DCB"/>
    <w:rsid w:val="00F2371E"/>
    <w:rsid w:val="00F2588C"/>
    <w:rsid w:val="00F30B35"/>
    <w:rsid w:val="00F31057"/>
    <w:rsid w:val="00F318F0"/>
    <w:rsid w:val="00F42D5F"/>
    <w:rsid w:val="00F46A72"/>
    <w:rsid w:val="00F51C0F"/>
    <w:rsid w:val="00F51CD1"/>
    <w:rsid w:val="00F5246D"/>
    <w:rsid w:val="00F57F47"/>
    <w:rsid w:val="00F61BF8"/>
    <w:rsid w:val="00F6292E"/>
    <w:rsid w:val="00F630EF"/>
    <w:rsid w:val="00F632B4"/>
    <w:rsid w:val="00F6379E"/>
    <w:rsid w:val="00F65771"/>
    <w:rsid w:val="00F66073"/>
    <w:rsid w:val="00F66573"/>
    <w:rsid w:val="00F66643"/>
    <w:rsid w:val="00F66DEF"/>
    <w:rsid w:val="00F73DE1"/>
    <w:rsid w:val="00F81765"/>
    <w:rsid w:val="00F823D3"/>
    <w:rsid w:val="00F82F45"/>
    <w:rsid w:val="00F849BB"/>
    <w:rsid w:val="00F86E61"/>
    <w:rsid w:val="00F87A02"/>
    <w:rsid w:val="00F90B42"/>
    <w:rsid w:val="00F91941"/>
    <w:rsid w:val="00F921BE"/>
    <w:rsid w:val="00F9476F"/>
    <w:rsid w:val="00FA006A"/>
    <w:rsid w:val="00FA1CA0"/>
    <w:rsid w:val="00FA247B"/>
    <w:rsid w:val="00FA4BD6"/>
    <w:rsid w:val="00FA7D92"/>
    <w:rsid w:val="00FB20BE"/>
    <w:rsid w:val="00FB244E"/>
    <w:rsid w:val="00FB5397"/>
    <w:rsid w:val="00FB7B02"/>
    <w:rsid w:val="00FC27FD"/>
    <w:rsid w:val="00FC3911"/>
    <w:rsid w:val="00FC73DB"/>
    <w:rsid w:val="00FC75E4"/>
    <w:rsid w:val="00FD03EA"/>
    <w:rsid w:val="00FD239D"/>
    <w:rsid w:val="00FD457E"/>
    <w:rsid w:val="00FD4BAA"/>
    <w:rsid w:val="00FD5588"/>
    <w:rsid w:val="00FD634D"/>
    <w:rsid w:val="00FD6C65"/>
    <w:rsid w:val="00FD6EAA"/>
    <w:rsid w:val="00FD7F6F"/>
    <w:rsid w:val="00FE4EFE"/>
    <w:rsid w:val="00FE66DD"/>
    <w:rsid w:val="00FF31F9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80479"/>
  <w15:chartTrackingRefBased/>
  <w15:docId w15:val="{16743C37-1208-9A4F-AA25-B6362BEB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rdia New" w:eastAsia="Cordia New" w:hAnsi="Cordia New" w:cs="Cordia New"/>
        <w:sz w:val="28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AEA"/>
    <w:rPr>
      <w:rFonts w:ascii="Calibri" w:eastAsia="Calibri" w:hAnsi="Calibri" w:cs="Angsana New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E0E2C"/>
    <w:pPr>
      <w:keepNext/>
      <w:jc w:val="center"/>
      <w:outlineLvl w:val="0"/>
    </w:pPr>
    <w:rPr>
      <w:rFonts w:ascii="Cordia New" w:eastAsia="Cordia New" w:hAnsi="Cordia New" w:cs="Cordia New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0E2C"/>
    <w:pPr>
      <w:keepNext/>
      <w:spacing w:line="420" w:lineRule="exact"/>
      <w:ind w:left="448" w:hanging="448"/>
      <w:outlineLvl w:val="1"/>
    </w:pPr>
    <w:rPr>
      <w:rFonts w:ascii="Cordia New" w:eastAsia="Cordia New" w:hAnsi="Cordia New" w:cs="Wingdings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E0E2C"/>
    <w:pPr>
      <w:keepNext/>
      <w:jc w:val="right"/>
      <w:outlineLvl w:val="2"/>
    </w:pPr>
    <w:rPr>
      <w:rFonts w:ascii="Cordia New" w:eastAsia="Cordia New" w:hAnsi="Cordia New" w:cs="Wingdings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8E0E2C"/>
    <w:pPr>
      <w:keepNext/>
      <w:ind w:right="-317"/>
      <w:jc w:val="center"/>
      <w:outlineLvl w:val="3"/>
    </w:pPr>
    <w:rPr>
      <w:rFonts w:ascii="Cordia New" w:eastAsia="Cordia New" w:hAnsi="Cordia New" w:cs="Wingdings"/>
      <w:b/>
      <w:bCs/>
      <w:sz w:val="32"/>
      <w:szCs w:val="32"/>
      <w:u w:val="single"/>
    </w:rPr>
  </w:style>
  <w:style w:type="paragraph" w:styleId="Heading5">
    <w:name w:val="heading 5"/>
    <w:basedOn w:val="Normal"/>
    <w:next w:val="Normal"/>
    <w:link w:val="Heading5Char"/>
    <w:qFormat/>
    <w:rsid w:val="008E0E2C"/>
    <w:pPr>
      <w:keepNext/>
      <w:ind w:right="-86"/>
      <w:jc w:val="center"/>
      <w:outlineLvl w:val="4"/>
    </w:pPr>
    <w:rPr>
      <w:rFonts w:ascii="Cordia New" w:eastAsia="Cordia New" w:hAnsi="Cordia New" w:cs="Wingdings"/>
      <w:b/>
      <w:bCs/>
      <w:sz w:val="40"/>
      <w:szCs w:val="40"/>
    </w:rPr>
  </w:style>
  <w:style w:type="paragraph" w:styleId="Heading6">
    <w:name w:val="heading 6"/>
    <w:basedOn w:val="Normal"/>
    <w:next w:val="Normal"/>
    <w:link w:val="Heading6Char"/>
    <w:qFormat/>
    <w:rsid w:val="008E0E2C"/>
    <w:pPr>
      <w:keepNext/>
      <w:ind w:right="-763"/>
      <w:jc w:val="both"/>
      <w:outlineLvl w:val="5"/>
    </w:pPr>
    <w:rPr>
      <w:rFonts w:ascii="Cordia New" w:eastAsia="Cordia New" w:hAnsi="Cordia New" w:cs="Wingdings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8E0E2C"/>
    <w:pPr>
      <w:keepNext/>
      <w:tabs>
        <w:tab w:val="left" w:pos="450"/>
      </w:tabs>
      <w:outlineLvl w:val="6"/>
    </w:pPr>
    <w:rPr>
      <w:rFonts w:ascii="Cordia New" w:eastAsia="Cordia New" w:hAnsi="Cordia New" w:cs="Wingdings"/>
      <w:sz w:val="32"/>
      <w:szCs w:val="32"/>
    </w:rPr>
  </w:style>
  <w:style w:type="paragraph" w:styleId="Heading8">
    <w:name w:val="heading 8"/>
    <w:basedOn w:val="Normal"/>
    <w:next w:val="Normal"/>
    <w:link w:val="Heading8Char"/>
    <w:qFormat/>
    <w:rsid w:val="008E0E2C"/>
    <w:pPr>
      <w:keepNext/>
      <w:jc w:val="right"/>
      <w:outlineLvl w:val="7"/>
    </w:pPr>
    <w:rPr>
      <w:rFonts w:ascii="Cordia New" w:eastAsia="Cordia New" w:hAnsi="Cordia New" w:cs="Wingdings"/>
      <w:b/>
      <w:bCs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8E0E2C"/>
    <w:pPr>
      <w:keepNext/>
      <w:spacing w:before="120" w:line="320" w:lineRule="exact"/>
      <w:jc w:val="center"/>
      <w:outlineLvl w:val="8"/>
    </w:pPr>
    <w:rPr>
      <w:rFonts w:ascii="Cordia New" w:eastAsia="Cordia New" w:hAnsi="Cordia New" w:cs="Wingdings"/>
      <w:b/>
      <w:bCs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0E2C"/>
    <w:rPr>
      <w:rFonts w:ascii="Cordia New" w:eastAsia="Cordia New" w:hAnsi="Cordia New" w:cs="Courier New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E0E2C"/>
    <w:rPr>
      <w:rFonts w:ascii="Cordia New" w:eastAsia="Cordia New" w:hAnsi="Cordia New" w:cs="Wingding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E0E2C"/>
    <w:rPr>
      <w:rFonts w:ascii="Cordia New" w:eastAsia="Cordia New" w:hAnsi="Cordia New" w:cs="Wingdings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8E0E2C"/>
    <w:rPr>
      <w:rFonts w:ascii="Cordia New" w:eastAsia="Cordia New" w:hAnsi="Cordia New" w:cs="Wingdings"/>
      <w:b/>
      <w:bCs/>
      <w:sz w:val="32"/>
      <w:szCs w:val="32"/>
      <w:u w:val="single"/>
    </w:rPr>
  </w:style>
  <w:style w:type="character" w:customStyle="1" w:styleId="Heading5Char">
    <w:name w:val="Heading 5 Char"/>
    <w:basedOn w:val="DefaultParagraphFont"/>
    <w:link w:val="Heading5"/>
    <w:rsid w:val="008E0E2C"/>
    <w:rPr>
      <w:rFonts w:ascii="Cordia New" w:eastAsia="Cordia New" w:hAnsi="Cordia New" w:cs="Wingdings"/>
      <w:b/>
      <w:bCs/>
      <w:sz w:val="40"/>
      <w:szCs w:val="40"/>
    </w:rPr>
  </w:style>
  <w:style w:type="character" w:customStyle="1" w:styleId="Heading6Char">
    <w:name w:val="Heading 6 Char"/>
    <w:basedOn w:val="DefaultParagraphFont"/>
    <w:link w:val="Heading6"/>
    <w:rsid w:val="008E0E2C"/>
    <w:rPr>
      <w:rFonts w:ascii="Cordia New" w:eastAsia="Cordia New" w:hAnsi="Cordia New" w:cs="Wingdings"/>
      <w:sz w:val="32"/>
      <w:szCs w:val="32"/>
    </w:rPr>
  </w:style>
  <w:style w:type="character" w:customStyle="1" w:styleId="Heading7Char">
    <w:name w:val="Heading 7 Char"/>
    <w:basedOn w:val="DefaultParagraphFont"/>
    <w:link w:val="Heading7"/>
    <w:rsid w:val="008E0E2C"/>
    <w:rPr>
      <w:rFonts w:ascii="Cordia New" w:eastAsia="Cordia New" w:hAnsi="Cordia New" w:cs="Wingdings"/>
      <w:sz w:val="32"/>
      <w:szCs w:val="32"/>
    </w:rPr>
  </w:style>
  <w:style w:type="character" w:customStyle="1" w:styleId="Heading8Char">
    <w:name w:val="Heading 8 Char"/>
    <w:basedOn w:val="DefaultParagraphFont"/>
    <w:link w:val="Heading8"/>
    <w:rsid w:val="008E0E2C"/>
    <w:rPr>
      <w:rFonts w:ascii="Cordia New" w:eastAsia="Cordia New" w:hAnsi="Cordia New" w:cs="Wingdings"/>
      <w:b/>
      <w:bCs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8E0E2C"/>
    <w:rPr>
      <w:rFonts w:ascii="Cordia New" w:eastAsia="Cordia New" w:hAnsi="Cordia New" w:cs="Wingdings"/>
      <w:b/>
      <w:bCs/>
      <w:sz w:val="30"/>
      <w:szCs w:val="30"/>
    </w:rPr>
  </w:style>
  <w:style w:type="paragraph" w:styleId="Caption">
    <w:name w:val="caption"/>
    <w:basedOn w:val="Normal"/>
    <w:next w:val="Normal"/>
    <w:qFormat/>
    <w:rsid w:val="008E0E2C"/>
    <w:pPr>
      <w:jc w:val="center"/>
    </w:pPr>
    <w:rPr>
      <w:rFonts w:ascii="Cordia New" w:eastAsia="Cordia New" w:hAnsi="Cordia New" w:cs="Cordia New"/>
      <w:b/>
      <w:bCs/>
      <w:sz w:val="32"/>
      <w:szCs w:val="32"/>
    </w:rPr>
  </w:style>
  <w:style w:type="paragraph" w:styleId="Title">
    <w:name w:val="Title"/>
    <w:basedOn w:val="Normal"/>
    <w:link w:val="TitleChar"/>
    <w:qFormat/>
    <w:rsid w:val="008E0E2C"/>
    <w:pPr>
      <w:jc w:val="center"/>
    </w:pPr>
    <w:rPr>
      <w:rFonts w:ascii="Cordia New" w:eastAsia="Cordia New" w:hAnsi="Cordia New" w:cs="Cordia New"/>
      <w:b/>
      <w:bCs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8E0E2C"/>
    <w:rPr>
      <w:rFonts w:ascii="Cordia New" w:eastAsia="Cordia New" w:hAnsi="Cordia New" w:cs="Courier New"/>
      <w:b/>
      <w:bCs/>
      <w:sz w:val="48"/>
      <w:szCs w:val="48"/>
    </w:rPr>
  </w:style>
  <w:style w:type="paragraph" w:styleId="Subtitle">
    <w:name w:val="Subtitle"/>
    <w:basedOn w:val="Normal"/>
    <w:link w:val="SubtitleChar"/>
    <w:qFormat/>
    <w:rsid w:val="008E0E2C"/>
    <w:pPr>
      <w:shd w:val="pct10" w:color="000000" w:fill="FFFFFF"/>
      <w:spacing w:line="340" w:lineRule="exact"/>
      <w:ind w:right="-154"/>
      <w:jc w:val="center"/>
    </w:pPr>
    <w:rPr>
      <w:rFonts w:ascii="Cordia New" w:eastAsia="Cordia New" w:hAnsi="Cordia New" w:cs="Wingdings"/>
      <w:b/>
      <w:bCs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8E0E2C"/>
    <w:rPr>
      <w:rFonts w:ascii="Cordia New" w:eastAsia="Cordia New" w:hAnsi="Cordia New" w:cs="Wingdings"/>
      <w:b/>
      <w:bCs/>
      <w:sz w:val="32"/>
      <w:szCs w:val="32"/>
      <w:shd w:val="pct10" w:color="000000" w:fill="FFFFFF"/>
    </w:rPr>
  </w:style>
  <w:style w:type="character" w:styleId="Strong">
    <w:name w:val="Strong"/>
    <w:qFormat/>
    <w:rsid w:val="008E0E2C"/>
    <w:rPr>
      <w:b/>
      <w:bCs/>
    </w:rPr>
  </w:style>
  <w:style w:type="paragraph" w:styleId="NoSpacing">
    <w:name w:val="No Spacing"/>
    <w:uiPriority w:val="1"/>
    <w:qFormat/>
    <w:rsid w:val="008E0E2C"/>
    <w:rPr>
      <w:rFonts w:ascii="Calibri" w:eastAsia="Calibri" w:hAnsi="Calibri"/>
      <w:sz w:val="22"/>
    </w:rPr>
  </w:style>
  <w:style w:type="paragraph" w:styleId="ListParagraph">
    <w:name w:val="List Paragraph"/>
    <w:basedOn w:val="Normal"/>
    <w:uiPriority w:val="34"/>
    <w:qFormat/>
    <w:rsid w:val="008E0E2C"/>
    <w:pPr>
      <w:ind w:left="720"/>
      <w:contextualSpacing/>
    </w:pPr>
    <w:rPr>
      <w:rFonts w:ascii="Cordia New" w:eastAsia="Cordia New" w:hAnsi="Cordia New"/>
      <w:sz w:val="28"/>
      <w:szCs w:val="35"/>
    </w:rPr>
  </w:style>
  <w:style w:type="table" w:styleId="TableGrid">
    <w:name w:val="Table Grid"/>
    <w:basedOn w:val="TableNormal"/>
    <w:uiPriority w:val="39"/>
    <w:rsid w:val="004F5AEA"/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4F5AEA"/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ying Kaolawanich</dc:creator>
  <cp:keywords/>
  <dc:description/>
  <cp:lastModifiedBy>Yodying Kaolawanich</cp:lastModifiedBy>
  <cp:revision>2</cp:revision>
  <dcterms:created xsi:type="dcterms:W3CDTF">2023-09-28T04:14:00Z</dcterms:created>
  <dcterms:modified xsi:type="dcterms:W3CDTF">2023-09-28T04:14:00Z</dcterms:modified>
</cp:coreProperties>
</file>